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34"/>
        <w:gridCol w:w="1348"/>
        <w:gridCol w:w="3478"/>
        <w:gridCol w:w="1906"/>
      </w:tblGrid>
      <w:tr w:rsidR="00396C7F" w:rsidRPr="00552FCC" w14:paraId="792FEF96" w14:textId="77777777" w:rsidTr="009360DE">
        <w:trPr>
          <w:gridAfter w:val="1"/>
          <w:wAfter w:w="1906" w:type="dxa"/>
          <w:trHeight w:val="300"/>
        </w:trPr>
        <w:tc>
          <w:tcPr>
            <w:tcW w:w="6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35F7" w14:textId="1DAD35B0" w:rsidR="00396C7F" w:rsidRPr="00552FCC" w:rsidRDefault="00396C7F" w:rsidP="007D3A30">
            <w:pPr>
              <w:spacing w:after="240"/>
              <w:jc w:val="left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39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s </w:t>
            </w:r>
            <w:r w:rsidR="00144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ed </w:t>
            </w:r>
            <w:r w:rsidRPr="0039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 w:rsidR="00144D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CR detection of</w:t>
            </w:r>
            <w:r w:rsidRPr="0039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rbapenemase genes</w:t>
            </w:r>
          </w:p>
        </w:tc>
      </w:tr>
      <w:tr w:rsidR="00396C7F" w14:paraId="6F6DEC08" w14:textId="77777777" w:rsidTr="009360DE">
        <w:trPr>
          <w:trHeight w:val="272"/>
        </w:trPr>
        <w:tc>
          <w:tcPr>
            <w:tcW w:w="1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0749CC" w14:textId="77777777" w:rsidR="00396C7F" w:rsidRPr="00396C7F" w:rsidRDefault="00396C7F" w:rsidP="00936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A6FE24" w14:textId="77777777" w:rsidR="00396C7F" w:rsidRPr="00396C7F" w:rsidRDefault="00396C7F" w:rsidP="00936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705530" w14:textId="77777777" w:rsidR="00396C7F" w:rsidRPr="00396C7F" w:rsidRDefault="00396C7F" w:rsidP="00936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1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80EF6C" w14:textId="77777777" w:rsidR="00396C7F" w:rsidRPr="00396C7F" w:rsidRDefault="00396C7F" w:rsidP="009360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 (bp)</w:t>
            </w:r>
          </w:p>
        </w:tc>
      </w:tr>
      <w:tr w:rsidR="00396C7F" w14:paraId="5BFAA1DE" w14:textId="77777777" w:rsidTr="009360DE">
        <w:trPr>
          <w:trHeight w:val="300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4DB07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396C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37994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A-48-F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BFB08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TGGTTAAGGATGAACAC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3AB3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396C7F" w14:paraId="4EF68BBC" w14:textId="77777777" w:rsidTr="009360DE">
        <w:trPr>
          <w:trHeight w:val="259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AE5F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3B7E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A-48-F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2777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AAGTTCAACCCAACCG</w:t>
            </w: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E024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C7F" w14:paraId="5CD8C083" w14:textId="77777777" w:rsidTr="009360DE">
        <w:trPr>
          <w:trHeight w:val="300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9026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396C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5EE60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M-F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BA48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TTGGCGATCTGGTTTTC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3B18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396C7F" w14:paraId="014500F4" w14:textId="77777777" w:rsidTr="009360DE">
        <w:trPr>
          <w:trHeight w:val="300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55A8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8CF5E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M-F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831FB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AATGGCTCATCACGATC</w:t>
            </w: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12B9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C7F" w14:paraId="701DF078" w14:textId="77777777" w:rsidTr="009360DE">
        <w:trPr>
          <w:trHeight w:val="300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23787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396C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1A4D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C-F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2BC44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CTAGTTCTGCTGTCTTG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D2A57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</w:tr>
      <w:tr w:rsidR="00396C7F" w14:paraId="4321E0E5" w14:textId="77777777" w:rsidTr="009360DE">
        <w:trPr>
          <w:trHeight w:val="300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F1385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ACC2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C-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6758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TCATCCTTGTTAGGCG</w:t>
            </w: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55EC8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C7F" w14:paraId="7E65E212" w14:textId="77777777" w:rsidTr="009360DE">
        <w:trPr>
          <w:trHeight w:val="300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7A8D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396C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32B7E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M-F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6A6C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GTGTTTGGTCGCATA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8F6C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396C7F" w14:paraId="4F7DE643" w14:textId="77777777" w:rsidTr="009360DE">
        <w:trPr>
          <w:trHeight w:val="300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EC374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F6CE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M-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297C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ATGCGCAGCACCAG</w:t>
            </w:r>
          </w:p>
        </w:tc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53C10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C7F" w14:paraId="38C8F84C" w14:textId="77777777" w:rsidTr="009360DE">
        <w:trPr>
          <w:trHeight w:val="300"/>
        </w:trPr>
        <w:tc>
          <w:tcPr>
            <w:tcW w:w="15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777E0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C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396C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968E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-F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98AE" w14:textId="77777777" w:rsidR="00396C7F" w:rsidRDefault="00396C7F" w:rsidP="009360D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GAATAGAGTGGCTTAAYTCTC</w:t>
            </w:r>
          </w:p>
        </w:tc>
        <w:tc>
          <w:tcPr>
            <w:tcW w:w="1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835E9" w14:textId="77777777" w:rsidR="00396C7F" w:rsidRDefault="00396C7F" w:rsidP="0093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</w:t>
            </w:r>
          </w:p>
        </w:tc>
      </w:tr>
      <w:tr w:rsidR="00396C7F" w14:paraId="7F771944" w14:textId="77777777" w:rsidTr="009360DE">
        <w:trPr>
          <w:trHeight w:val="300"/>
        </w:trPr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EA4E7C" w14:textId="77777777" w:rsidR="00396C7F" w:rsidRDefault="00396C7F" w:rsidP="009360DE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D19A7B" w14:textId="77777777" w:rsidR="00396C7F" w:rsidRDefault="00396C7F" w:rsidP="00936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-R</w:t>
            </w:r>
          </w:p>
        </w:tc>
        <w:tc>
          <w:tcPr>
            <w:tcW w:w="34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F201357" w14:textId="77777777" w:rsidR="00396C7F" w:rsidRDefault="00396C7F" w:rsidP="009360D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GTTTAAYAAAACAACCACC</w:t>
            </w:r>
          </w:p>
        </w:tc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929BFD" w14:textId="77777777" w:rsidR="00396C7F" w:rsidRDefault="00396C7F" w:rsidP="009360DE">
            <w:pPr>
              <w:rPr>
                <w:rFonts w:ascii="Calibri" w:hAnsi="Calibri" w:cs="Calibri"/>
              </w:rPr>
            </w:pPr>
          </w:p>
        </w:tc>
      </w:tr>
    </w:tbl>
    <w:p w14:paraId="60B07A6D" w14:textId="77777777" w:rsidR="00540430" w:rsidRDefault="00540430"/>
    <w:sectPr w:rsidR="00540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DA502" w14:textId="77777777" w:rsidR="00396C7F" w:rsidRDefault="00396C7F" w:rsidP="00396C7F">
      <w:r>
        <w:separator/>
      </w:r>
    </w:p>
  </w:endnote>
  <w:endnote w:type="continuationSeparator" w:id="0">
    <w:p w14:paraId="1E2002A7" w14:textId="77777777" w:rsidR="00396C7F" w:rsidRDefault="00396C7F" w:rsidP="00396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0A180" w14:textId="77777777" w:rsidR="00396C7F" w:rsidRDefault="00396C7F" w:rsidP="00396C7F">
      <w:r>
        <w:separator/>
      </w:r>
    </w:p>
  </w:footnote>
  <w:footnote w:type="continuationSeparator" w:id="0">
    <w:p w14:paraId="021D6D0D" w14:textId="77777777" w:rsidR="00396C7F" w:rsidRDefault="00396C7F" w:rsidP="00396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NzMwsLAzNDIwsDEyUdpeDU4uLM/DyQAqNaAJrSfAgsAAAA"/>
  </w:docVars>
  <w:rsids>
    <w:rsidRoot w:val="00540430"/>
    <w:rsid w:val="00144D8E"/>
    <w:rsid w:val="00396C7F"/>
    <w:rsid w:val="00540430"/>
    <w:rsid w:val="007D3A30"/>
    <w:rsid w:val="00F5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1EDC1"/>
  <w15:chartTrackingRefBased/>
  <w15:docId w15:val="{3D32EB6E-D740-4E10-B94F-49C97DDA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C7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C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96C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C7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96C7F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396C7F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396C7F"/>
    <w:rPr>
      <w14:ligatures w14:val="none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chen</dc:creator>
  <cp:keywords/>
  <dc:description/>
  <cp:lastModifiedBy>Xiangchen</cp:lastModifiedBy>
  <cp:revision>5</cp:revision>
  <dcterms:created xsi:type="dcterms:W3CDTF">2023-07-05T05:14:00Z</dcterms:created>
  <dcterms:modified xsi:type="dcterms:W3CDTF">2023-07-07T05:56:00Z</dcterms:modified>
</cp:coreProperties>
</file>